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4896" w:type="pct"/>
        <w:tblCellMar>
          <w:top w:w="57" w:type="dxa"/>
          <w:left w:w="70" w:type="dxa"/>
          <w:bottom w:w="57" w:type="dxa"/>
          <w:right w:w="70" w:type="dxa"/>
        </w:tblCellMar>
        <w:tblLook w:val="04A0" w:firstRow="1" w:lastRow="0" w:firstColumn="1" w:lastColumn="0" w:noHBand="0" w:noVBand="1"/>
      </w:tblPr>
      <w:tblGrid>
        <w:gridCol w:w="1770"/>
        <w:gridCol w:w="1620"/>
        <w:gridCol w:w="1532"/>
        <w:gridCol w:w="8926"/>
      </w:tblGrid>
      <w:tr w:rsidR="00724076" w:rsidRPr="00A71418" w:rsidTr="00BF2509">
        <w:trPr>
          <w:trHeight w:val="20"/>
        </w:trPr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4076" w:rsidRPr="00A71418" w:rsidRDefault="00724076" w:rsidP="007240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714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ep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4076" w:rsidRPr="00A71418" w:rsidRDefault="00724076" w:rsidP="007240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714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ckage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4076" w:rsidRPr="00A71418" w:rsidRDefault="00724076" w:rsidP="007240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714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ersion</w:t>
            </w:r>
          </w:p>
        </w:tc>
        <w:tc>
          <w:tcPr>
            <w:tcW w:w="3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4076" w:rsidRPr="00A71418" w:rsidRDefault="00724076" w:rsidP="007240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714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fault command</w:t>
            </w:r>
          </w:p>
        </w:tc>
      </w:tr>
      <w:tr w:rsidR="0032795F" w:rsidRPr="00BF2509" w:rsidTr="00BF2509">
        <w:trPr>
          <w:trHeight w:val="20"/>
        </w:trPr>
        <w:tc>
          <w:tcPr>
            <w:tcW w:w="63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2795F" w:rsidRPr="00A71418" w:rsidRDefault="0032795F" w:rsidP="00724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process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2795F" w:rsidRPr="00A71418" w:rsidRDefault="0032795F" w:rsidP="00724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m_galore</w:t>
            </w:r>
            <w:proofErr w:type="spellEnd"/>
          </w:p>
        </w:tc>
        <w:tc>
          <w:tcPr>
            <w:tcW w:w="5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32795F" w:rsidRPr="00A71418" w:rsidRDefault="0032795F" w:rsidP="00A71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6.05.2015</w:t>
            </w:r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</w:r>
            <w:proofErr w:type="spellStart"/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utadapt</w:t>
            </w:r>
            <w:proofErr w:type="spellEnd"/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v0.4.0</w:t>
            </w:r>
          </w:p>
        </w:tc>
        <w:tc>
          <w:tcPr>
            <w:tcW w:w="32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32795F" w:rsidRPr="00043489" w:rsidRDefault="0032795F" w:rsidP="0004348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</w:pP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trim_galore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 --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gzip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 --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no_report_file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 --length %d --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output_dir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 &lt;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outdir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&gt; --quality 10</w:t>
            </w:r>
            <w:r w:rsid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 \</w:t>
            </w:r>
            <w:r w:rsid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br/>
            </w:r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--stringency 3</w:t>
            </w:r>
            <w:r w:rsidR="00043489"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 </w:t>
            </w:r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--paired &lt;R1.fq&gt; &lt;R2.fq&gt;</w:t>
            </w:r>
          </w:p>
        </w:tc>
      </w:tr>
      <w:tr w:rsidR="0032795F" w:rsidRPr="00043489" w:rsidTr="00BF2509">
        <w:trPr>
          <w:trHeight w:val="20"/>
        </w:trPr>
        <w:tc>
          <w:tcPr>
            <w:tcW w:w="639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2795F" w:rsidRPr="00A71418" w:rsidRDefault="0032795F" w:rsidP="00724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2795F" w:rsidRPr="00A71418" w:rsidRDefault="0032795F" w:rsidP="00724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astq_illumina_filter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2795F" w:rsidRPr="00A71418" w:rsidRDefault="0032795F" w:rsidP="00724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1</w:t>
            </w:r>
          </w:p>
        </w:tc>
        <w:tc>
          <w:tcPr>
            <w:tcW w:w="3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2795F" w:rsidRPr="00043489" w:rsidRDefault="0032795F" w:rsidP="007240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</w:pP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fastq_illumina_filter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 -N</w:t>
            </w:r>
          </w:p>
        </w:tc>
      </w:tr>
      <w:tr w:rsidR="0032795F" w:rsidRPr="00BF2509" w:rsidTr="00BF2509">
        <w:trPr>
          <w:trHeight w:val="20"/>
        </w:trPr>
        <w:tc>
          <w:tcPr>
            <w:tcW w:w="639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32795F" w:rsidRPr="00A71418" w:rsidRDefault="0032795F" w:rsidP="00724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32795F" w:rsidRPr="00A71418" w:rsidRDefault="007D3C61" w:rsidP="00724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K</w:t>
            </w:r>
            <w:r w:rsidR="00327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mer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2795F" w:rsidRPr="00A71418" w:rsidRDefault="007D3C61" w:rsidP="007240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0</w:t>
            </w:r>
          </w:p>
        </w:tc>
        <w:tc>
          <w:tcPr>
            <w:tcW w:w="3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2795F" w:rsidRPr="00043489" w:rsidRDefault="007D3C61" w:rsidP="007D3C6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</w:pPr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normalize-by-median.py -M %s –paired --output - - </w:t>
            </w:r>
          </w:p>
        </w:tc>
      </w:tr>
      <w:tr w:rsidR="00156019" w:rsidRPr="00BF2509" w:rsidTr="00BF2509">
        <w:trPr>
          <w:trHeight w:val="20"/>
        </w:trPr>
        <w:tc>
          <w:tcPr>
            <w:tcW w:w="639" w:type="pct"/>
            <w:tcBorders>
              <w:left w:val="nil"/>
              <w:right w:val="nil"/>
            </w:tcBorders>
            <w:shd w:val="clear" w:color="auto" w:fill="auto"/>
            <w:noWrap/>
          </w:tcPr>
          <w:p w:rsidR="00156019" w:rsidRPr="00A71418" w:rsidRDefault="00156019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85" w:type="pct"/>
            <w:tcBorders>
              <w:left w:val="nil"/>
              <w:right w:val="nil"/>
            </w:tcBorders>
            <w:shd w:val="clear" w:color="auto" w:fill="auto"/>
            <w:noWrap/>
          </w:tcPr>
          <w:p w:rsidR="00156019" w:rsidRPr="00A71418" w:rsidRDefault="00156019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rinity</w:t>
            </w:r>
          </w:p>
        </w:tc>
        <w:tc>
          <w:tcPr>
            <w:tcW w:w="553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019" w:rsidRDefault="00156019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2.0</w:t>
            </w:r>
          </w:p>
        </w:tc>
        <w:tc>
          <w:tcPr>
            <w:tcW w:w="3223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6019" w:rsidRPr="00043489" w:rsidRDefault="00156019" w:rsidP="0004348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</w:pPr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insilico_read_normalization.pl --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seqType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fq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 --JM %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dG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 --CPU %d --output 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tmp_norm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 </w:t>
            </w:r>
            <w:r w:rsid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\</w:t>
            </w:r>
            <w:r w:rsid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br/>
            </w:r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--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max_cov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 50 --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pairs_together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 --PARALLEL_STATS --left &lt;R1.fq&gt; --right &lt;R2.fq&gt;</w:t>
            </w:r>
          </w:p>
        </w:tc>
      </w:tr>
      <w:tr w:rsidR="00156019" w:rsidRPr="00BF2509" w:rsidTr="00BF2509">
        <w:trPr>
          <w:trHeight w:val="20"/>
        </w:trPr>
        <w:tc>
          <w:tcPr>
            <w:tcW w:w="63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156019" w:rsidRPr="00A71418" w:rsidRDefault="00156019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BG assembly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156019" w:rsidRPr="00A71418" w:rsidRDefault="00156019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rinity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6019" w:rsidRPr="00A71418" w:rsidRDefault="00156019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2.0</w:t>
            </w:r>
          </w:p>
        </w:tc>
        <w:tc>
          <w:tcPr>
            <w:tcW w:w="32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043489" w:rsidRPr="00043489" w:rsidRDefault="00156019" w:rsidP="0004348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</w:pPr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Trinity --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no_cleanup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 --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seqType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fq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 </w:t>
            </w:r>
            <w:r w:rsidR="00043489"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--</w:t>
            </w:r>
            <w:proofErr w:type="spellStart"/>
            <w:r w:rsidR="00043489"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max_memory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 %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dG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 --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bflyHeapSpaceMax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 4G --CPU %d </w:t>
            </w:r>
            <w:r w:rsid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\</w:t>
            </w:r>
            <w:r w:rsid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br/>
            </w:r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--output &lt;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outdir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&gt; </w:t>
            </w:r>
            <w:r w:rsidR="00043489"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--</w:t>
            </w:r>
            <w:proofErr w:type="spellStart"/>
            <w:r w:rsidR="00043489"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no_normalize_reads</w:t>
            </w:r>
            <w:proofErr w:type="spellEnd"/>
            <w:r w:rsid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 </w:t>
            </w:r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--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run_as_paired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 --single %s/Sequences</w:t>
            </w:r>
          </w:p>
        </w:tc>
      </w:tr>
      <w:tr w:rsidR="00156019" w:rsidRPr="00BF2509" w:rsidTr="00BF2509">
        <w:trPr>
          <w:trHeight w:val="20"/>
        </w:trPr>
        <w:tc>
          <w:tcPr>
            <w:tcW w:w="639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56019" w:rsidRPr="00A71418" w:rsidRDefault="00156019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6019" w:rsidRPr="00A71418" w:rsidRDefault="00156019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lvet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6019" w:rsidRPr="00A71418" w:rsidRDefault="00156019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.07</w:t>
            </w:r>
          </w:p>
        </w:tc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2509" w:rsidRDefault="00156019" w:rsidP="0015601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</w:pP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velveth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 &lt;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outdir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&gt; 27 -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shortPaired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 -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fastq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 - -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noHash</w:t>
            </w:r>
            <w:proofErr w:type="spellEnd"/>
          </w:p>
          <w:p w:rsidR="00156019" w:rsidRDefault="00043489" w:rsidP="0015601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</w:pP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velveth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 &lt;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outdir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&gt; &lt;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kmer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&gt; -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strand_specific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 -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reuse_Sequences</w:t>
            </w:r>
            <w:proofErr w:type="spellEnd"/>
          </w:p>
          <w:p w:rsidR="00BF2509" w:rsidRPr="00043489" w:rsidRDefault="00BF2509" w:rsidP="0015601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</w:pP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velvetg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 &lt;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outdir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&gt; -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read_trkg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 yes -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min_contig_lgth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 100 -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cov_cutoff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 4</w:t>
            </w:r>
          </w:p>
        </w:tc>
      </w:tr>
      <w:tr w:rsidR="00156019" w:rsidRPr="00A71418" w:rsidTr="00BF2509">
        <w:trPr>
          <w:trHeight w:val="20"/>
        </w:trPr>
        <w:tc>
          <w:tcPr>
            <w:tcW w:w="63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6019" w:rsidRPr="00A71418" w:rsidRDefault="00156019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6019" w:rsidRPr="00A71418" w:rsidRDefault="00156019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ses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6019" w:rsidRPr="00A71418" w:rsidRDefault="00156019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.06</w:t>
            </w:r>
          </w:p>
        </w:tc>
        <w:tc>
          <w:tcPr>
            <w:tcW w:w="3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6019" w:rsidRPr="00043489" w:rsidRDefault="00156019" w:rsidP="0015601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oases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&lt;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outdir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&gt; -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ov_cutoff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4</w:t>
            </w:r>
          </w:p>
        </w:tc>
      </w:tr>
      <w:tr w:rsidR="00156019" w:rsidRPr="00043489" w:rsidTr="00BF2509">
        <w:trPr>
          <w:trHeight w:val="20"/>
        </w:trPr>
        <w:tc>
          <w:tcPr>
            <w:tcW w:w="63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156019" w:rsidRPr="00A71418" w:rsidRDefault="00156019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BG </w:t>
            </w:r>
            <w:proofErr w:type="spellStart"/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eaning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6019" w:rsidRPr="00A71418" w:rsidRDefault="00156019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clean</w:t>
            </w:r>
            <w:proofErr w:type="spellEnd"/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6019" w:rsidRPr="00A71418" w:rsidRDefault="00156019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86_64_20110222</w:t>
            </w:r>
          </w:p>
        </w:tc>
        <w:tc>
          <w:tcPr>
            <w:tcW w:w="3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2509" w:rsidRPr="00BF2509" w:rsidRDefault="00156019" w:rsidP="00BF250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</w:pPr>
            <w:proofErr w:type="spellStart"/>
            <w:r w:rsidRPr="00BF250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seqclean</w:t>
            </w:r>
            <w:proofErr w:type="spellEnd"/>
            <w:r w:rsidRPr="00BF250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 &lt;</w:t>
            </w:r>
            <w:proofErr w:type="spellStart"/>
            <w:r w:rsidRPr="00BF250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input.fa</w:t>
            </w:r>
            <w:proofErr w:type="spellEnd"/>
            <w:r w:rsidRPr="00BF250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&gt; -o &lt;</w:t>
            </w:r>
            <w:proofErr w:type="spellStart"/>
            <w:r w:rsidRPr="00BF250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output.fa</w:t>
            </w:r>
            <w:proofErr w:type="spellEnd"/>
            <w:r w:rsidRPr="00BF250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&gt;</w:t>
            </w:r>
          </w:p>
          <w:p w:rsidR="00156019" w:rsidRPr="00043489" w:rsidRDefault="00043489" w:rsidP="00BF250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dbyank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-l &lt;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nput.cidx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&gt;</w:t>
            </w:r>
          </w:p>
        </w:tc>
      </w:tr>
      <w:tr w:rsidR="00156019" w:rsidRPr="00BF2509" w:rsidTr="00BF2509">
        <w:trPr>
          <w:trHeight w:val="20"/>
        </w:trPr>
        <w:tc>
          <w:tcPr>
            <w:tcW w:w="63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6019" w:rsidRPr="00A71418" w:rsidRDefault="00156019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6019" w:rsidRPr="00A71418" w:rsidRDefault="00156019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CBI </w:t>
            </w:r>
            <w:proofErr w:type="spellStart"/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ols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6019" w:rsidRPr="00A71418" w:rsidRDefault="00156019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 (</w:t>
            </w:r>
            <w:proofErr w:type="spellStart"/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</w:t>
            </w:r>
            <w:proofErr w:type="spellEnd"/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12)</w:t>
            </w:r>
          </w:p>
        </w:tc>
        <w:tc>
          <w:tcPr>
            <w:tcW w:w="3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6019" w:rsidRPr="00043489" w:rsidRDefault="00156019" w:rsidP="0015601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</w:pP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vecscreen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 -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i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 &lt;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input.fa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&gt; -d &lt;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database.fa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&gt; -f 3</w:t>
            </w:r>
          </w:p>
        </w:tc>
      </w:tr>
      <w:tr w:rsidR="00156019" w:rsidRPr="00BF2509" w:rsidTr="00BF2509">
        <w:trPr>
          <w:trHeight w:val="20"/>
        </w:trPr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6019" w:rsidRPr="00A71418" w:rsidRDefault="00156019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clusion </w:t>
            </w:r>
            <w:proofErr w:type="spellStart"/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moving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6019" w:rsidRPr="00A71418" w:rsidRDefault="00156019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-hit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6019" w:rsidRPr="00A71418" w:rsidRDefault="00156019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 (</w:t>
            </w:r>
            <w:proofErr w:type="spellStart"/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b</w:t>
            </w:r>
            <w:proofErr w:type="spellEnd"/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0 2015)</w:t>
            </w:r>
          </w:p>
        </w:tc>
        <w:tc>
          <w:tcPr>
            <w:tcW w:w="3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2509" w:rsidRDefault="00156019" w:rsidP="00BF250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</w:pPr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cd-hit-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est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 -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i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 &lt;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input.fa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&gt; -o &lt;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outdir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&gt; -M 0 -d 0 -c 0.98</w:t>
            </w:r>
          </w:p>
          <w:p w:rsidR="00156019" w:rsidRPr="00043489" w:rsidRDefault="00043489" w:rsidP="00BF250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</w:pPr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cd-hit -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i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 &lt;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input.fa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&gt; -o &lt;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outdir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&gt; -M 0 -d 0 -c 0.90 -g 1</w:t>
            </w:r>
          </w:p>
        </w:tc>
      </w:tr>
      <w:tr w:rsidR="00156019" w:rsidRPr="00BF2509" w:rsidTr="00BF2509">
        <w:trPr>
          <w:trHeight w:val="20"/>
        </w:trPr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6019" w:rsidRPr="00A71418" w:rsidRDefault="00156019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LC </w:t>
            </w:r>
            <w:proofErr w:type="spellStart"/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sembly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6019" w:rsidRPr="00A71418" w:rsidRDefault="00156019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icl</w:t>
            </w:r>
            <w:proofErr w:type="spellEnd"/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6019" w:rsidRPr="00A71418" w:rsidRDefault="00156019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3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6019" w:rsidRPr="00043489" w:rsidRDefault="00156019" w:rsidP="0015601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</w:pP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tgicl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 -F &lt;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input.fa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&gt; -l 60 -p 96 -s 100000</w:t>
            </w:r>
          </w:p>
        </w:tc>
      </w:tr>
      <w:tr w:rsidR="00156019" w:rsidRPr="00A71418" w:rsidTr="00BF2509">
        <w:trPr>
          <w:trHeight w:val="20"/>
        </w:trPr>
        <w:tc>
          <w:tcPr>
            <w:tcW w:w="63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156019" w:rsidRPr="00A71418" w:rsidRDefault="00156019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eaning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6019" w:rsidRPr="00A71418" w:rsidRDefault="00156019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Decoder</w:t>
            </w:r>
            <w:proofErr w:type="spellEnd"/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6019" w:rsidRPr="00A71418" w:rsidRDefault="00156019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.1</w:t>
            </w:r>
          </w:p>
        </w:tc>
        <w:tc>
          <w:tcPr>
            <w:tcW w:w="3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2509" w:rsidRDefault="00156019" w:rsidP="00BF250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ransDecoder.LongOrfs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-t &lt;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nput.fa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&gt;</w:t>
            </w:r>
          </w:p>
          <w:p w:rsidR="00156019" w:rsidRPr="00043489" w:rsidRDefault="00043489" w:rsidP="00BF250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ransDecoder.Predict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-t &lt;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input.fa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&gt;</w:t>
            </w:r>
          </w:p>
        </w:tc>
      </w:tr>
      <w:tr w:rsidR="00156019" w:rsidRPr="00BF2509" w:rsidTr="00BF2509">
        <w:trPr>
          <w:trHeight w:val="20"/>
        </w:trPr>
        <w:tc>
          <w:tcPr>
            <w:tcW w:w="639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56019" w:rsidRPr="00A71418" w:rsidRDefault="00156019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6019" w:rsidRPr="00A71418" w:rsidRDefault="00156019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dtools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6019" w:rsidRPr="00A71418" w:rsidRDefault="00156019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2.1</w:t>
            </w:r>
          </w:p>
        </w:tc>
        <w:tc>
          <w:tcPr>
            <w:tcW w:w="3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6019" w:rsidRPr="00043489" w:rsidRDefault="00156019" w:rsidP="0015601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</w:pP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bedtools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 merge -c 4 -o distinct -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i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 -</w:t>
            </w:r>
          </w:p>
        </w:tc>
      </w:tr>
      <w:tr w:rsidR="00156019" w:rsidRPr="00A71418" w:rsidTr="00BF2509">
        <w:trPr>
          <w:trHeight w:val="20"/>
        </w:trPr>
        <w:tc>
          <w:tcPr>
            <w:tcW w:w="63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6019" w:rsidRPr="00A71418" w:rsidRDefault="00156019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6019" w:rsidRPr="00A71418" w:rsidRDefault="00156019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BOSS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6019" w:rsidRPr="00A71418" w:rsidRDefault="00156019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.0.0</w:t>
            </w:r>
          </w:p>
        </w:tc>
        <w:tc>
          <w:tcPr>
            <w:tcW w:w="3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6019" w:rsidRPr="00043489" w:rsidRDefault="00156019" w:rsidP="0015601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etorf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-auto -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filter</w:t>
            </w:r>
            <w:proofErr w:type="spellEnd"/>
          </w:p>
        </w:tc>
      </w:tr>
      <w:tr w:rsidR="00156019" w:rsidRPr="00A71418" w:rsidTr="00BF2509">
        <w:trPr>
          <w:trHeight w:val="20"/>
        </w:trPr>
        <w:tc>
          <w:tcPr>
            <w:tcW w:w="63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156019" w:rsidRPr="00A71418" w:rsidRDefault="00156019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iting</w:t>
            </w:r>
            <w:proofErr w:type="spellEnd"/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y </w:t>
            </w:r>
            <w:proofErr w:type="spellStart"/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ads</w:t>
            </w:r>
            <w:proofErr w:type="spellEnd"/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ignment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6019" w:rsidRPr="00A71418" w:rsidRDefault="00156019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wa</w:t>
            </w:r>
            <w:proofErr w:type="spellEnd"/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6019" w:rsidRPr="00A71418" w:rsidRDefault="00156019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.12-r1039</w:t>
            </w:r>
          </w:p>
        </w:tc>
        <w:tc>
          <w:tcPr>
            <w:tcW w:w="3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6019" w:rsidRPr="00043489" w:rsidRDefault="00156019" w:rsidP="0015601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bwa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[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ln|sampe|samse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]</w:t>
            </w:r>
          </w:p>
        </w:tc>
      </w:tr>
      <w:tr w:rsidR="00156019" w:rsidRPr="00BF2509" w:rsidTr="00BF2509">
        <w:trPr>
          <w:trHeight w:val="20"/>
        </w:trPr>
        <w:tc>
          <w:tcPr>
            <w:tcW w:w="639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156019" w:rsidRPr="00A71418" w:rsidRDefault="00156019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6019" w:rsidRPr="00A71418" w:rsidRDefault="00156019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R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56019" w:rsidRPr="00A71418" w:rsidRDefault="00156019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.0i</w:t>
            </w:r>
          </w:p>
        </w:tc>
        <w:tc>
          <w:tcPr>
            <w:tcW w:w="3223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156019" w:rsidRPr="00BF2509" w:rsidRDefault="00156019" w:rsidP="0004348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</w:pPr>
            <w:r w:rsidRPr="00BF250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STAR --</w:t>
            </w:r>
            <w:proofErr w:type="spellStart"/>
            <w:r w:rsidRPr="00BF250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genomeDir</w:t>
            </w:r>
            <w:proofErr w:type="spellEnd"/>
            <w:r w:rsidRPr="00BF250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 &lt;</w:t>
            </w:r>
            <w:proofErr w:type="spellStart"/>
            <w:r w:rsidRPr="00BF250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dir</w:t>
            </w:r>
            <w:proofErr w:type="spellEnd"/>
            <w:r w:rsidRPr="00BF250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&gt; --</w:t>
            </w:r>
            <w:proofErr w:type="spellStart"/>
            <w:r w:rsidRPr="00BF250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readFilesIn</w:t>
            </w:r>
            <w:proofErr w:type="spellEnd"/>
            <w:r w:rsidRPr="00BF250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 &lt;R1.fq&gt; &lt;R2.fq&gt; --</w:t>
            </w:r>
            <w:proofErr w:type="spellStart"/>
            <w:r w:rsidRPr="00BF250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alignIntronMin</w:t>
            </w:r>
            <w:proofErr w:type="spellEnd"/>
            <w:r w:rsidRPr="00BF250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 10 </w:t>
            </w:r>
            <w:r w:rsidR="00043489" w:rsidRPr="00BF250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\</w:t>
            </w:r>
            <w:r w:rsidR="00043489" w:rsidRPr="00BF250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br/>
            </w:r>
            <w:r w:rsidRPr="00BF250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--</w:t>
            </w:r>
            <w:proofErr w:type="spellStart"/>
            <w:r w:rsidRPr="00BF250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alignIntronMax</w:t>
            </w:r>
            <w:proofErr w:type="spellEnd"/>
            <w:r w:rsidRPr="00BF250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 25000 --</w:t>
            </w:r>
            <w:proofErr w:type="spellStart"/>
            <w:r w:rsidRPr="00BF250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outFilterMultimapNmax</w:t>
            </w:r>
            <w:proofErr w:type="spellEnd"/>
            <w:r w:rsidRPr="00BF250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 10000</w:t>
            </w:r>
          </w:p>
        </w:tc>
      </w:tr>
      <w:tr w:rsidR="00156019" w:rsidRPr="00A71418" w:rsidTr="00BF2509">
        <w:trPr>
          <w:trHeight w:val="20"/>
        </w:trPr>
        <w:tc>
          <w:tcPr>
            <w:tcW w:w="63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6019" w:rsidRPr="00BF2509" w:rsidRDefault="00156019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6019" w:rsidRPr="00A71418" w:rsidRDefault="00156019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tools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6019" w:rsidRPr="00A71418" w:rsidRDefault="00156019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3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6019" w:rsidRPr="00043489" w:rsidRDefault="00156019" w:rsidP="0015601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amtools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[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mpileup|sort|index|flagstat|view|merge|faidx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]</w:t>
            </w:r>
          </w:p>
        </w:tc>
      </w:tr>
      <w:tr w:rsidR="00156019" w:rsidRPr="00BF2509" w:rsidTr="00BF2509">
        <w:trPr>
          <w:trHeight w:val="20"/>
        </w:trPr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6019" w:rsidRPr="00A71418" w:rsidRDefault="00156019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ltering</w:t>
            </w:r>
            <w:proofErr w:type="spellEnd"/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y </w:t>
            </w:r>
            <w:proofErr w:type="spellStart"/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ads</w:t>
            </w:r>
            <w:proofErr w:type="spellEnd"/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ignment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6019" w:rsidRPr="00A71418" w:rsidRDefault="00156019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ress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6019" w:rsidRPr="00A71418" w:rsidRDefault="00156019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.1</w:t>
            </w:r>
          </w:p>
        </w:tc>
        <w:tc>
          <w:tcPr>
            <w:tcW w:w="3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6019" w:rsidRPr="00043489" w:rsidRDefault="00156019" w:rsidP="0015601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</w:pPr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express --no-update-check --no-bias-correct --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logtostderr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 --output-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dir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 &lt;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outdir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&gt; </w:t>
            </w:r>
            <w:r w:rsid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\</w:t>
            </w:r>
            <w:r w:rsid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br/>
            </w:r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&lt;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reference.fa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&gt; &lt;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input.bam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&gt;</w:t>
            </w:r>
          </w:p>
        </w:tc>
      </w:tr>
      <w:tr w:rsidR="00156019" w:rsidRPr="00BF2509" w:rsidTr="00BF2509">
        <w:trPr>
          <w:trHeight w:val="20"/>
        </w:trPr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6019" w:rsidRPr="00A71418" w:rsidRDefault="00156019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oring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6019" w:rsidRPr="00A71418" w:rsidRDefault="001D44B2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R</w:t>
            </w:r>
            <w:r w:rsidR="00156019"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e</w:t>
            </w:r>
            <w:proofErr w:type="spellEnd"/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6019" w:rsidRPr="00A71418" w:rsidRDefault="00156019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.1-linux-x86_64</w:t>
            </w:r>
          </w:p>
        </w:tc>
        <w:tc>
          <w:tcPr>
            <w:tcW w:w="3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56019" w:rsidRPr="00043489" w:rsidRDefault="00156019" w:rsidP="0015601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</w:pP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transrate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 --assembly=&lt;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input.fa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&gt; --left=&lt;R1.fq&gt; --right=&lt;R2.fq&gt; --threads=%d </w:t>
            </w:r>
            <w:r w:rsidR="002E19A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\</w:t>
            </w:r>
            <w:r w:rsidR="002E19A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br/>
            </w:r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--output=&lt;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outdir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&gt;</w:t>
            </w:r>
          </w:p>
        </w:tc>
      </w:tr>
      <w:tr w:rsidR="00156019" w:rsidRPr="00BF2509" w:rsidTr="00BF2509">
        <w:trPr>
          <w:trHeight w:val="20"/>
        </w:trPr>
        <w:tc>
          <w:tcPr>
            <w:tcW w:w="63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156019" w:rsidRPr="002E19A6" w:rsidRDefault="00156019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E19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eference alignment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6019" w:rsidRPr="002E19A6" w:rsidRDefault="00156019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E19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xonerate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6019" w:rsidRPr="002E19A6" w:rsidRDefault="00156019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E19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2.0</w:t>
            </w:r>
          </w:p>
        </w:tc>
        <w:tc>
          <w:tcPr>
            <w:tcW w:w="3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56019" w:rsidRPr="00043489" w:rsidRDefault="00156019" w:rsidP="002E19A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</w:pPr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exonerate --percent 50 --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showalignment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 no --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showvulgar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 no &lt;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queries.fa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&gt; &lt;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targets.fa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&gt;</w:t>
            </w:r>
          </w:p>
        </w:tc>
      </w:tr>
      <w:tr w:rsidR="00156019" w:rsidRPr="00BF2509" w:rsidTr="00BF2509">
        <w:trPr>
          <w:trHeight w:val="20"/>
        </w:trPr>
        <w:tc>
          <w:tcPr>
            <w:tcW w:w="63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156019" w:rsidRPr="00A71418" w:rsidRDefault="00156019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6019" w:rsidRPr="00A71418" w:rsidRDefault="00156019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t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6019" w:rsidRPr="00A71418" w:rsidRDefault="00156019" w:rsidP="00156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tSuite</w:t>
            </w:r>
            <w:proofErr w:type="spellEnd"/>
            <w:r w:rsidRPr="00A714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v34</w:t>
            </w:r>
          </w:p>
        </w:tc>
        <w:tc>
          <w:tcPr>
            <w:tcW w:w="3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6019" w:rsidRPr="00043489" w:rsidRDefault="00156019" w:rsidP="0015601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</w:pP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blat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 &lt;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targets.fa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&gt; &lt;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queries.fa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&gt; -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noHead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 xml:space="preserve"> &lt;</w:t>
            </w:r>
            <w:proofErr w:type="spellStart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output.psl</w:t>
            </w:r>
            <w:proofErr w:type="spellEnd"/>
            <w:r w:rsidRPr="0004348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GB"/>
              </w:rPr>
              <w:t>&gt;</w:t>
            </w:r>
          </w:p>
        </w:tc>
      </w:tr>
    </w:tbl>
    <w:p w:rsidR="00724076" w:rsidRPr="00C92BB2" w:rsidRDefault="00724076" w:rsidP="00BF2509">
      <w:pPr>
        <w:spacing w:after="0"/>
        <w:rPr>
          <w:rFonts w:asciiTheme="majorHAnsi" w:hAnsiTheme="majorHAnsi"/>
          <w:sz w:val="16"/>
          <w:szCs w:val="20"/>
          <w:lang w:val="en-GB"/>
        </w:rPr>
      </w:pPr>
      <w:bookmarkStart w:id="0" w:name="_GoBack"/>
      <w:bookmarkEnd w:id="0"/>
    </w:p>
    <w:sectPr w:rsidR="00724076" w:rsidRPr="00C92BB2" w:rsidSect="00BF2509">
      <w:pgSz w:w="16838" w:h="11906" w:orient="landscape"/>
      <w:pgMar w:top="1304" w:right="1418" w:bottom="130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altName w:val="Calibri Light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0"/>
    <w:family w:val="roman"/>
    <w:pitch w:val="variable"/>
  </w:font>
  <w:font w:name="Droid Sans Fallback">
    <w:altName w:val="Times New Roman"/>
    <w:charset w:val="00"/>
    <w:family w:val="auto"/>
    <w:pitch w:val="variable"/>
  </w:font>
  <w:font w:name="FreeSans">
    <w:altName w:val="Arial"/>
    <w:charset w:val="00"/>
    <w:family w:val="swiss"/>
    <w:pitch w:val="default"/>
  </w:font>
  <w:font w:name="Liberation Mono">
    <w:altName w:val="MS Gothic"/>
    <w:charset w:val="00"/>
    <w:family w:val="modern"/>
    <w:pitch w:val="fixed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altName w:val="Palatino Linotype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2A2BCE"/>
    <w:multiLevelType w:val="hybridMultilevel"/>
    <w:tmpl w:val="A620B24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6915"/>
    <w:rsid w:val="00043489"/>
    <w:rsid w:val="00081AC8"/>
    <w:rsid w:val="000F1861"/>
    <w:rsid w:val="00156019"/>
    <w:rsid w:val="001A7D70"/>
    <w:rsid w:val="001D44B2"/>
    <w:rsid w:val="00265A6A"/>
    <w:rsid w:val="00287203"/>
    <w:rsid w:val="002C61F7"/>
    <w:rsid w:val="002E19A6"/>
    <w:rsid w:val="00327851"/>
    <w:rsid w:val="0032795F"/>
    <w:rsid w:val="00391147"/>
    <w:rsid w:val="003B38D6"/>
    <w:rsid w:val="00404C31"/>
    <w:rsid w:val="004D5219"/>
    <w:rsid w:val="004F5DFB"/>
    <w:rsid w:val="005768E0"/>
    <w:rsid w:val="00601CFF"/>
    <w:rsid w:val="00626ED2"/>
    <w:rsid w:val="00646915"/>
    <w:rsid w:val="00724076"/>
    <w:rsid w:val="00745C48"/>
    <w:rsid w:val="0075644E"/>
    <w:rsid w:val="007D3C61"/>
    <w:rsid w:val="0084636E"/>
    <w:rsid w:val="008647D6"/>
    <w:rsid w:val="008F52D6"/>
    <w:rsid w:val="009106E8"/>
    <w:rsid w:val="009735E7"/>
    <w:rsid w:val="009E7D78"/>
    <w:rsid w:val="00A163D4"/>
    <w:rsid w:val="00A43C26"/>
    <w:rsid w:val="00A55BE9"/>
    <w:rsid w:val="00A71418"/>
    <w:rsid w:val="00B93059"/>
    <w:rsid w:val="00BE5BF6"/>
    <w:rsid w:val="00BF2509"/>
    <w:rsid w:val="00C126AC"/>
    <w:rsid w:val="00C85DBC"/>
    <w:rsid w:val="00C92BB2"/>
    <w:rsid w:val="00CC4E7C"/>
    <w:rsid w:val="00D80832"/>
    <w:rsid w:val="00DA2ED7"/>
    <w:rsid w:val="00DE0F7A"/>
    <w:rsid w:val="00E6361D"/>
    <w:rsid w:val="00EC03CA"/>
    <w:rsid w:val="00ED2CEE"/>
    <w:rsid w:val="00ED31E7"/>
    <w:rsid w:val="00F74001"/>
    <w:rsid w:val="00F86C05"/>
    <w:rsid w:val="00FF5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9CDEE4"/>
  <w15:docId w15:val="{A13EEF02-9B35-4DFA-8855-83EEC0CAA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469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46915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DA2E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BE5BF6"/>
    <w:pPr>
      <w:widowControl w:val="0"/>
      <w:suppressAutoHyphens/>
      <w:autoSpaceDN w:val="0"/>
      <w:spacing w:after="0" w:line="240" w:lineRule="auto"/>
    </w:pPr>
    <w:rPr>
      <w:rFonts w:ascii="Liberation Serif" w:eastAsia="Droid Sans Fallback" w:hAnsi="Liberation Serif" w:cs="FreeSans"/>
      <w:kern w:val="3"/>
      <w:sz w:val="24"/>
      <w:szCs w:val="24"/>
      <w:lang w:eastAsia="zh-CN" w:bidi="hi-IN"/>
    </w:rPr>
  </w:style>
  <w:style w:type="paragraph" w:customStyle="1" w:styleId="PreformattedText">
    <w:name w:val="Preformatted Text"/>
    <w:basedOn w:val="Standard"/>
    <w:rsid w:val="00BE5BF6"/>
    <w:rPr>
      <w:rFonts w:ascii="Liberation Mono" w:hAnsi="Liberation Mono" w:cs="Liberation Mono"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3B38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641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9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350</Words>
  <Characters>1929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BIA</Company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RA</dc:creator>
  <cp:lastModifiedBy>Cédric Cabau</cp:lastModifiedBy>
  <cp:revision>11</cp:revision>
  <cp:lastPrinted>2016-03-07T15:48:00Z</cp:lastPrinted>
  <dcterms:created xsi:type="dcterms:W3CDTF">2016-07-04T08:40:00Z</dcterms:created>
  <dcterms:modified xsi:type="dcterms:W3CDTF">2016-12-16T14:35:00Z</dcterms:modified>
</cp:coreProperties>
</file>